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b/>
          <w:b/>
          <w:color w:val="000000"/>
          <w:kern w:val="0"/>
          <w:sz w:val="18"/>
          <w:szCs w:val="18"/>
        </w:rPr>
      </w:pPr>
      <w:r>
        <w:rPr>
          <w:rFonts w:cs="Arial" w:ascii="Arial" w:hAnsi="Arial"/>
          <w:b/>
          <w:color w:val="000000"/>
          <w:kern w:val="0"/>
          <w:sz w:val="18"/>
          <w:szCs w:val="18"/>
        </w:rPr>
        <w:t xml:space="preserve">Table S4 primers used for miRNA detection </w:t>
      </w:r>
    </w:p>
    <w:tbl>
      <w:tblPr>
        <w:tblW w:w="70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360"/>
        <w:gridCol w:w="2168"/>
      </w:tblGrid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quence  (5’to 3’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Rbase Acc No.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30b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GCAATGATGAAAGGGCAT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22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b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CAGCACATCATGGTTTAC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2125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84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CGGAGAACTGATAAGGG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2127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85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AGAAAGGCAGTTCCTG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7759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93a-5p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GTCTTTGCGGGCGAGATG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894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21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ACATTGTCTGCTGGGTT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7762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7a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CAGTGGCTAAGTTCCGC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2148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78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GACTTGGAGTCAGAAGGC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868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500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ACCTGGGCAAGGATTC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56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532-5p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CCTTGAGTGTAGGACCG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40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22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ACATCTGGCTACTGGGTC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42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574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CTCATGCACACACCCAC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51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00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CTTGTGTCTATAGGTA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3911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16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CTCAGCTGGCAACTGT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02130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46a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AACTGAATTCCATGGGT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7971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652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GGCGCCACTAGGGTTGT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T0017964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3a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TCCCCTTCAACCAGCT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 result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82-5p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CAGTTGTTCAACCAGTTAC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 result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dT adapto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AGTGAGTGTAGCGAGCACAGAA</w:t>
            </w:r>
          </w:p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ACGACTCACTATAGGTTTTTT</w:t>
            </w:r>
          </w:p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TTTTTTTVN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al primer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AGTGAGTGTAGCGAGCA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6 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AGGATGACACGCAAAT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SSSCT0000001975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2:35:00Z</dcterms:created>
  <dc:creator>李润生</dc:creator>
  <dc:description/>
  <cp:keywords/>
  <dc:language>en-US</dc:language>
  <cp:lastModifiedBy>李润生</cp:lastModifiedBy>
  <dcterms:modified xsi:type="dcterms:W3CDTF">2012-04-18T01:32:00Z</dcterms:modified>
  <cp:revision>10</cp:revision>
  <dc:subject/>
  <dc:title/>
</cp:coreProperties>
</file>